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16518" w14:textId="77777777" w:rsidR="009500E9" w:rsidRDefault="009500E9" w:rsidP="009500E9">
      <w:pPr>
        <w:spacing w:line="480" w:lineRule="auto"/>
        <w:jc w:val="both"/>
      </w:pPr>
    </w:p>
    <w:p w14:paraId="794D42A6" w14:textId="5A5006AB" w:rsidR="009500E9" w:rsidRDefault="009500E9" w:rsidP="009500E9">
      <w:pPr>
        <w:spacing w:line="480" w:lineRule="auto"/>
        <w:jc w:val="center"/>
        <w:rPr>
          <w:b/>
          <w:bCs/>
        </w:rPr>
      </w:pPr>
      <w:r>
        <w:object w:dxaOrig="9065" w:dyaOrig="13454" w14:anchorId="7275AC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515.25pt" o:ole="">
            <v:imagedata r:id="rId5" o:title=""/>
          </v:shape>
          <o:OLEObject Type="Embed" ProgID="Prism9.Document" ShapeID="_x0000_i1025" DrawAspect="Content" ObjectID="_1775236995" r:id="rId6"/>
        </w:object>
      </w:r>
    </w:p>
    <w:p w14:paraId="3E5345B3" w14:textId="63F9D968" w:rsidR="00C57A01" w:rsidRDefault="009500E9" w:rsidP="009500E9">
      <w:pPr>
        <w:spacing w:line="480" w:lineRule="auto"/>
        <w:jc w:val="both"/>
      </w:pPr>
      <w:bookmarkStart w:id="0" w:name="OLE_LINK2"/>
      <w:r w:rsidRPr="009500E9">
        <w:rPr>
          <w:b/>
          <w:bCs/>
        </w:rPr>
        <w:t xml:space="preserve">Figure 1s. </w:t>
      </w:r>
      <w:r w:rsidRPr="009500E9">
        <w:t xml:space="preserve">Histograms represent the effect of treatment with </w:t>
      </w:r>
      <w:proofErr w:type="spellStart"/>
      <w:r w:rsidRPr="009500E9">
        <w:t>imeglimin</w:t>
      </w:r>
      <w:proofErr w:type="spellEnd"/>
      <w:r w:rsidRPr="009500E9">
        <w:t>, metformin, and newly synthesized derivatives (3a-3j) on fasting blood glucose (FBG) levels (mg/</w:t>
      </w:r>
      <w:proofErr w:type="spellStart"/>
      <w:r w:rsidRPr="009500E9">
        <w:t>dL</w:t>
      </w:r>
      <w:proofErr w:type="spellEnd"/>
      <w:r w:rsidRPr="009500E9">
        <w:t>) in the diabetic and control zebrafish groups, respectively. The data were analyzed using one-way analysis of variance followed by Welch’s t-test</w:t>
      </w:r>
      <w:r w:rsidR="001C2EDE">
        <w:t xml:space="preserve"> </w:t>
      </w:r>
      <w:r w:rsidRPr="009500E9">
        <w:t xml:space="preserve">compared with </w:t>
      </w:r>
      <w:bookmarkStart w:id="1" w:name="OLE_LINK1"/>
      <w:r>
        <w:t>diabetic zebrafish</w:t>
      </w:r>
      <w:bookmarkEnd w:id="1"/>
      <w:r w:rsidR="001C2EDE">
        <w:t xml:space="preserve"> (</w:t>
      </w:r>
      <w:r w:rsidR="001C2EDE" w:rsidRPr="009500E9">
        <w:t xml:space="preserve">*p </w:t>
      </w:r>
      <w:r w:rsidR="001C2EDE">
        <w:t xml:space="preserve">&lt; </w:t>
      </w:r>
      <w:r w:rsidR="001C2EDE" w:rsidRPr="009500E9">
        <w:t>0.05</w:t>
      </w:r>
      <w:r w:rsidR="001C2EDE">
        <w:t>)</w:t>
      </w:r>
      <w:r w:rsidRPr="009500E9">
        <w:t>. Each column represents the means ± SEM (n = 3).</w:t>
      </w:r>
    </w:p>
    <w:bookmarkEnd w:id="0"/>
    <w:p w14:paraId="61D362F5" w14:textId="05884346" w:rsidR="009500E9" w:rsidRDefault="009500E9" w:rsidP="009500E9">
      <w:pPr>
        <w:spacing w:line="480" w:lineRule="auto"/>
        <w:jc w:val="both"/>
      </w:pPr>
    </w:p>
    <w:p w14:paraId="186F39CC" w14:textId="12EC9384" w:rsidR="00C17E56" w:rsidRDefault="007B52F7" w:rsidP="007B52F7">
      <w:pPr>
        <w:jc w:val="center"/>
      </w:pPr>
      <w:r>
        <w:object w:dxaOrig="9269" w:dyaOrig="14383" w14:anchorId="706C07E6">
          <v:shape id="_x0000_i1026" type="#_x0000_t75" style="width:302.25pt;height:468.75pt" o:ole="">
            <v:imagedata r:id="rId7" o:title=""/>
          </v:shape>
          <o:OLEObject Type="Embed" ProgID="Prism9.Document" ShapeID="_x0000_i1026" DrawAspect="Content" ObjectID="_1775236996" r:id="rId8"/>
        </w:object>
      </w:r>
    </w:p>
    <w:p w14:paraId="7CDD9A5D" w14:textId="25EED0B3" w:rsidR="009500E9" w:rsidRDefault="009500E9" w:rsidP="007B52F7">
      <w:pPr>
        <w:spacing w:line="480" w:lineRule="auto"/>
        <w:jc w:val="both"/>
      </w:pPr>
      <w:r w:rsidRPr="009500E9">
        <w:rPr>
          <w:b/>
          <w:bCs/>
        </w:rPr>
        <w:t xml:space="preserve">Figure </w:t>
      </w:r>
      <w:r>
        <w:rPr>
          <w:b/>
          <w:bCs/>
        </w:rPr>
        <w:t>2</w:t>
      </w:r>
      <w:r w:rsidRPr="009500E9">
        <w:rPr>
          <w:b/>
          <w:bCs/>
        </w:rPr>
        <w:t xml:space="preserve">s. </w:t>
      </w:r>
      <w:r w:rsidRPr="009500E9">
        <w:t xml:space="preserve">Histograms represent the effect of treatment with </w:t>
      </w:r>
      <w:proofErr w:type="spellStart"/>
      <w:r w:rsidRPr="009500E9">
        <w:t>imeglimin</w:t>
      </w:r>
      <w:proofErr w:type="spellEnd"/>
      <w:r w:rsidRPr="009500E9">
        <w:t>, metformin, and newly synthesized derivatives (3a-3j) on fasting blood glucose (FBG) levels (mg/</w:t>
      </w:r>
      <w:proofErr w:type="spellStart"/>
      <w:r w:rsidRPr="009500E9">
        <w:t>dL</w:t>
      </w:r>
      <w:proofErr w:type="spellEnd"/>
      <w:r w:rsidRPr="009500E9">
        <w:t xml:space="preserve">) in the diabetic and control zebrafish groups, respectively. The data were analyzed using one-way analysis of variance followed by </w:t>
      </w:r>
      <w:bookmarkStart w:id="2" w:name="_GoBack"/>
      <w:bookmarkEnd w:id="2"/>
      <w:r w:rsidRPr="009500E9">
        <w:t>Welch’s t-test</w:t>
      </w:r>
      <w:r w:rsidR="00DC758C">
        <w:t xml:space="preserve"> </w:t>
      </w:r>
      <w:r w:rsidRPr="009500E9">
        <w:t xml:space="preserve">compared with </w:t>
      </w:r>
      <w:r w:rsidR="007B52F7">
        <w:t>metformin</w:t>
      </w:r>
      <w:r w:rsidR="00DC758C">
        <w:t xml:space="preserve"> (</w:t>
      </w:r>
      <w:r w:rsidR="00DC758C" w:rsidRPr="009500E9">
        <w:t xml:space="preserve">*p </w:t>
      </w:r>
      <w:r w:rsidR="00DC758C">
        <w:t xml:space="preserve">&lt; </w:t>
      </w:r>
      <w:r w:rsidR="00DC758C" w:rsidRPr="009500E9">
        <w:t>0.05</w:t>
      </w:r>
      <w:r w:rsidR="00DC758C">
        <w:t>)</w:t>
      </w:r>
      <w:r w:rsidRPr="009500E9">
        <w:t>. Each column represents the means ± SEM (n = 3).</w:t>
      </w:r>
    </w:p>
    <w:sectPr w:rsidR="009500E9" w:rsidSect="00845A74">
      <w:pgSz w:w="12240" w:h="15840"/>
      <w:pgMar w:top="709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2MrY0MjU3sTC0NDBV0lEKTi0uzszPAykwqgUA1oYquywAAAA="/>
  </w:docVars>
  <w:rsids>
    <w:rsidRoot w:val="006E1CEF"/>
    <w:rsid w:val="001C2EDE"/>
    <w:rsid w:val="002D1AB7"/>
    <w:rsid w:val="00325A72"/>
    <w:rsid w:val="0048121D"/>
    <w:rsid w:val="004A4AC1"/>
    <w:rsid w:val="004F70C7"/>
    <w:rsid w:val="00531B26"/>
    <w:rsid w:val="006E1CEF"/>
    <w:rsid w:val="007B52F7"/>
    <w:rsid w:val="00845A74"/>
    <w:rsid w:val="009500E9"/>
    <w:rsid w:val="00962F8C"/>
    <w:rsid w:val="00B55EE2"/>
    <w:rsid w:val="00C17E56"/>
    <w:rsid w:val="00C57A01"/>
    <w:rsid w:val="00D63702"/>
    <w:rsid w:val="00D9182F"/>
    <w:rsid w:val="00DC758C"/>
    <w:rsid w:val="00E369C4"/>
    <w:rsid w:val="00E60EF7"/>
    <w:rsid w:val="00F0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6DF9800"/>
  <w15:chartTrackingRefBased/>
  <w15:docId w15:val="{383D4C46-3E03-431F-AEF6-0FAEFBB8A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C1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954EC-12D2-4046-B9B2-4B343D0E2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lou</dc:creator>
  <cp:keywords/>
  <dc:description/>
  <cp:lastModifiedBy>Judith A</cp:lastModifiedBy>
  <cp:revision>15</cp:revision>
  <dcterms:created xsi:type="dcterms:W3CDTF">2024-01-21T14:36:00Z</dcterms:created>
  <dcterms:modified xsi:type="dcterms:W3CDTF">2024-04-21T15:05:00Z</dcterms:modified>
</cp:coreProperties>
</file>